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2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t>Regions of Copy Number Difference on Chromosome Arm 8p between AC and SqCC</w:t>
      </w:r>
    </w:p>
    <w:tbl>
      <w:tblPr>
        <w:tblW w:w="95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260"/>
        <w:gridCol w:w="1440"/>
        <w:gridCol w:w="810"/>
        <w:gridCol w:w="1350"/>
        <w:gridCol w:w="3870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 Pair Start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 Pair End*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ze (Mbp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ominant Statu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s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4024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7405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ined SqCC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KCNU1, FKSG2, ZNF703, SPFH2, PROSC, GPR124, BRF2, RAB11FIP1, MGC33309, ADRB3, EIF4EBP1, ASH2L, STAR, LSM1, BAG4, DDHD2, HTPAP, WHSC1L1, LETM2, FGFR1, FLJ43582, TACC1, HTRA4, TM2D2, ADAM9, ADAM32, ADAM18, ADAM2,  INDO, C8orf4, ZMAT4, SFRP1, GOLGA7, SLD5, DKFZp586M1819, FLJ25169, ANK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1324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4427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ined SqCC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P3M2, PLAT, IKBKB, POLB, DKK4, VDAC3, SLC20A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 Hg18 (March 2006) build genomic coordinates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7T16:45:00Z</dcterms:created>
  <dc:creator>ahyde</dc:creator>
  <dc:description/>
  <cp:keywords/>
  <dc:language>en-US</dc:language>
  <cp:lastModifiedBy>ahyde</cp:lastModifiedBy>
  <dcterms:modified xsi:type="dcterms:W3CDTF">2010-06-07T16:45:00Z</dcterms:modified>
  <cp:revision>1</cp:revision>
  <dc:subject/>
  <dc:title>Table S2: Regions of Copy Number Difference on Chromosome Arm 8p between AC and SqCC</dc:title>
</cp:coreProperties>
</file>